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54" w:type="dxa"/>
        <w:tblInd w:w="-280" w:type="dxa"/>
        <w:tblLayout w:type="fixed"/>
        <w:tblLook w:val="04A0" w:firstRow="1" w:lastRow="0" w:firstColumn="1" w:lastColumn="0" w:noHBand="0" w:noVBand="1"/>
      </w:tblPr>
      <w:tblGrid>
        <w:gridCol w:w="835"/>
        <w:gridCol w:w="389"/>
        <w:gridCol w:w="676"/>
        <w:gridCol w:w="1079"/>
        <w:gridCol w:w="636"/>
        <w:gridCol w:w="731"/>
        <w:gridCol w:w="472"/>
        <w:gridCol w:w="595"/>
        <w:gridCol w:w="927"/>
        <w:gridCol w:w="652"/>
        <w:gridCol w:w="658"/>
        <w:gridCol w:w="434"/>
        <w:gridCol w:w="422"/>
        <w:gridCol w:w="422"/>
        <w:gridCol w:w="523"/>
        <w:gridCol w:w="540"/>
        <w:gridCol w:w="560"/>
        <w:gridCol w:w="987"/>
        <w:gridCol w:w="854"/>
        <w:gridCol w:w="958"/>
        <w:gridCol w:w="1104"/>
      </w:tblGrid>
      <w:tr w:rsidR="004E1B7A" w:rsidRPr="004E1B7A" w14:paraId="47692B14" w14:textId="77777777">
        <w:trPr>
          <w:trHeight w:val="500"/>
        </w:trPr>
        <w:tc>
          <w:tcPr>
            <w:tcW w:w="13350" w:type="dxa"/>
            <w:gridSpan w:val="2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F3F19" w14:textId="3775B904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Style w:val="font21"/>
                <w:rFonts w:eastAsia="DengXian"/>
                <w:color w:val="000000" w:themeColor="text1"/>
                <w:sz w:val="18"/>
                <w:szCs w:val="18"/>
                <w:lang w:bidi="ar"/>
              </w:rPr>
              <w:t>Supplementary Table 2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  Clinical findings</w:t>
            </w:r>
            <w:r w:rsidR="005D4103"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 at biopsy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, pathological classification</w:t>
            </w:r>
            <w:r w:rsidR="005D4103"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,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 and follow-up in children with </w:t>
            </w:r>
            <w:proofErr w:type="spellStart"/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IgAVN</w:t>
            </w:r>
            <w:proofErr w:type="spellEnd"/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47495" w14:textId="77777777" w:rsidR="005E5E02" w:rsidRPr="004E1B7A" w:rsidRDefault="005E5E02">
            <w:pPr>
              <w:jc w:val="left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E1B7A" w:rsidRPr="004E1B7A" w14:paraId="27AFB140" w14:textId="77777777">
        <w:trPr>
          <w:trHeight w:val="500"/>
        </w:trPr>
        <w:tc>
          <w:tcPr>
            <w:tcW w:w="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A68BE3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515357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6FC36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Study type and setting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3661A8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Inclusion/exclusion criteria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4D5329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Study period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C104D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Age, years old</w:t>
            </w:r>
          </w:p>
        </w:tc>
        <w:tc>
          <w:tcPr>
            <w:tcW w:w="4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A53F5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Male, %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3ACC2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Race/ethnicity</w:t>
            </w:r>
          </w:p>
        </w:tc>
        <w:tc>
          <w:tcPr>
            <w:tcW w:w="223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C73E49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Clinical findings</w:t>
            </w:r>
          </w:p>
        </w:tc>
        <w:tc>
          <w:tcPr>
            <w:tcW w:w="234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AD25A7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Pathology classification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8A34CF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18CB6D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Follow up, months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4119D2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Prognosis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8865A1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Significant predictors for outcomes</w:t>
            </w:r>
          </w:p>
        </w:tc>
      </w:tr>
      <w:tr w:rsidR="004E1B7A" w:rsidRPr="004E1B7A" w14:paraId="6626BCF1" w14:textId="77777777">
        <w:trPr>
          <w:trHeight w:val="500"/>
        </w:trPr>
        <w:tc>
          <w:tcPr>
            <w:tcW w:w="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F9CF9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5C331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DF443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0706D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5E761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A4FA7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E8439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34E48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EF63F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eGFR, ml/min/1.73m</w:t>
            </w:r>
            <w:r w:rsidRPr="004E1B7A">
              <w:rPr>
                <w:rStyle w:val="font31"/>
                <w:rFonts w:eastAsia="DengXian"/>
                <w:color w:val="000000" w:themeColor="text1"/>
                <w:sz w:val="18"/>
                <w:szCs w:val="18"/>
                <w:lang w:bidi="ar"/>
              </w:rPr>
              <w:t>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9C3C6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86A8F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MAP, mmHg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CAB71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M1, %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9F06F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E1, %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998C2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S1, %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61A6E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T1/T2, 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09A2B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C1/C2, %</w:t>
            </w:r>
          </w:p>
        </w:tc>
        <w:tc>
          <w:tcPr>
            <w:tcW w:w="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743E7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4DE6B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57F1E" w14:textId="77777777" w:rsidR="005E5E02" w:rsidRPr="004E1B7A" w:rsidRDefault="005E5E02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A9059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Predictor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04FEC" w14:textId="77777777" w:rsidR="005E5E02" w:rsidRPr="004E1B7A" w:rsidRDefault="00035324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Outcomes</w:t>
            </w:r>
          </w:p>
        </w:tc>
      </w:tr>
      <w:tr w:rsidR="004E1B7A" w:rsidRPr="004E1B7A" w14:paraId="3A5632A7" w14:textId="77777777">
        <w:trPr>
          <w:trHeight w:val="2420"/>
        </w:trPr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B49D5" w14:textId="24BE016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Working Group for National Survey on Status of Diagnosis and Treatment of Childhood Renal 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Disease[3</w:t>
            </w:r>
            <w:r w:rsidR="00F774FF"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C59E1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4863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0DCFD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A national retrospective survey from 40 hospital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A9DFE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Diagnosed as </w:t>
            </w:r>
            <w:proofErr w:type="spellStart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IgAVN</w:t>
            </w:r>
            <w:proofErr w:type="spellEnd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, hospitalized children.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BE913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2008-201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394289" w14:textId="69C335EC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8.9±3.0</w:t>
            </w:r>
            <w:r w:rsidR="00683DE1" w:rsidRPr="004E1B7A"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A6A4C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60.4 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CA812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223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898CE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Isolated hematuria, 13.2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Isolated proteinuria, 11.6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Hematuria and proteinuria, 58.2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Acute glomerulonephritis, 2.8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Nephrotic syndrome, 13.8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Rapid progressive glomerulonephritis, 0.2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Chronic glomerulonephritis, 0.2%</w:t>
            </w:r>
          </w:p>
        </w:tc>
        <w:tc>
          <w:tcPr>
            <w:tcW w:w="234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AACE49" w14:textId="4224C962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By ISKDC classification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Grade I, 12.8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Grade II, 31.0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Grade III, 53.5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Grade IV, 2.3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Grade V, 0.3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Grade VI, 0.1%</w:t>
            </w:r>
            <w:r w:rsidR="00683DE1" w:rsidRPr="004E1B7A">
              <w:rPr>
                <w:rStyle w:val="font31"/>
                <w:rFonts w:eastAsia="DengXian"/>
                <w:color w:val="000000" w:themeColor="text1"/>
                <w:sz w:val="18"/>
                <w:szCs w:val="18"/>
                <w:lang w:bidi="ar"/>
              </w:rPr>
              <w:t>b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889E0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RASB, 48.9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GC, 58.0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CTX, 8.5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MMF, 8.3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CNI, 6.5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IEF, 5.1%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8E61E4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NA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4E4A10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C004F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4AEE4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4E1B7A" w:rsidRPr="004E1B7A" w14:paraId="7EF07D7C" w14:textId="77777777">
        <w:trPr>
          <w:trHeight w:val="2160"/>
        </w:trPr>
        <w:tc>
          <w:tcPr>
            <w:tcW w:w="835" w:type="dxa"/>
            <w:shd w:val="clear" w:color="auto" w:fill="auto"/>
            <w:noWrap/>
            <w:vAlign w:val="center"/>
          </w:tcPr>
          <w:p w14:paraId="17E1F1A2" w14:textId="78D666D5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Xu et al. [</w:t>
            </w:r>
            <w:r w:rsidR="00F774FF"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10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51FF99D5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676" w:type="dxa"/>
            <w:shd w:val="clear" w:color="auto" w:fill="auto"/>
            <w:vAlign w:val="center"/>
          </w:tcPr>
          <w:p w14:paraId="55BD733E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A retrospective study from single cente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FFAFCD2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Diagnosed as </w:t>
            </w:r>
            <w:proofErr w:type="spellStart"/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IgAVN</w:t>
            </w:r>
            <w:proofErr w:type="spellEnd"/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, age at renal biopsy &lt; 18 years, total number of glomeruli </w:t>
            </w:r>
            <w:r w:rsidRPr="004E1B7A">
              <w:rPr>
                <w:rStyle w:val="font01"/>
                <w:rFonts w:hint="default"/>
                <w:color w:val="000000" w:themeColor="text1"/>
                <w:sz w:val="18"/>
                <w:szCs w:val="18"/>
                <w:lang w:bidi="ar"/>
              </w:rPr>
              <w:t>≥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7, follow-up duration </w:t>
            </w:r>
            <w:r w:rsidRPr="004E1B7A">
              <w:rPr>
                <w:rStyle w:val="font01"/>
                <w:rFonts w:hint="default"/>
                <w:color w:val="000000" w:themeColor="text1"/>
                <w:sz w:val="18"/>
                <w:szCs w:val="18"/>
                <w:lang w:bidi="ar"/>
              </w:rPr>
              <w:t>≥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 12 months.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 xml:space="preserve">Patient with </w:t>
            </w:r>
            <w:proofErr w:type="spellStart"/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comordid</w:t>
            </w:r>
            <w:proofErr w:type="spellEnd"/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 diseases 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lastRenderedPageBreak/>
              <w:t>were excluded.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AC1E253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2003-201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B14626B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10 (range 4-17)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8107BAA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56.0 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4B64E599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8C90B4D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161±4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3C37851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1.7 (range 0.1-10.8) g/day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0CEB9245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82±11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4457288C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422" w:type="dxa"/>
            <w:shd w:val="clear" w:color="auto" w:fill="auto"/>
            <w:noWrap/>
            <w:vAlign w:val="center"/>
          </w:tcPr>
          <w:p w14:paraId="5EBB67A3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422" w:type="dxa"/>
            <w:shd w:val="clear" w:color="auto" w:fill="auto"/>
            <w:noWrap/>
            <w:vAlign w:val="center"/>
          </w:tcPr>
          <w:p w14:paraId="5683BDD1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1715E075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D50A0B3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931D5B5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GC, 93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Cytotoxic agents, 7%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7E0630F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40 (range 12, 145)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6451C47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50% reduction in eGFR or eGFR &lt; 90 ml/min/1.73 m</w:t>
            </w:r>
            <w:r w:rsidRPr="004E1B7A">
              <w:rPr>
                <w:rStyle w:val="font31"/>
                <w:rFonts w:eastAsia="DengXian"/>
                <w:color w:val="000000" w:themeColor="text1"/>
                <w:sz w:val="18"/>
                <w:szCs w:val="18"/>
                <w:lang w:bidi="ar"/>
              </w:rPr>
              <w:t>2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, 7.7%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45AA3DD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eGFR and proteinuria at the time of biopsy,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S1 by univariate time-dependent analyses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44D277B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A 50% reduction in eGFR or eGFR &lt;90ml/min/1.73m</w:t>
            </w:r>
            <w:r w:rsidRPr="004E1B7A">
              <w:rPr>
                <w:rStyle w:val="font31"/>
                <w:rFonts w:eastAsia="DengXian"/>
                <w:color w:val="000000" w:themeColor="text1"/>
                <w:sz w:val="18"/>
                <w:szCs w:val="18"/>
                <w:lang w:bidi="ar"/>
              </w:rPr>
              <w:t>2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 </w:t>
            </w:r>
          </w:p>
        </w:tc>
      </w:tr>
      <w:tr w:rsidR="004E1B7A" w:rsidRPr="004E1B7A" w14:paraId="1B10CA06" w14:textId="77777777">
        <w:trPr>
          <w:trHeight w:val="1600"/>
        </w:trPr>
        <w:tc>
          <w:tcPr>
            <w:tcW w:w="835" w:type="dxa"/>
            <w:shd w:val="clear" w:color="auto" w:fill="auto"/>
            <w:noWrap/>
            <w:vAlign w:val="center"/>
          </w:tcPr>
          <w:p w14:paraId="6B0AFC26" w14:textId="7CBBF654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Li et al. [</w:t>
            </w:r>
            <w:r w:rsidR="00F774FF"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40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389" w:type="dxa"/>
            <w:shd w:val="clear" w:color="auto" w:fill="auto"/>
            <w:vAlign w:val="center"/>
          </w:tcPr>
          <w:p w14:paraId="1F78329F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676" w:type="dxa"/>
            <w:shd w:val="clear" w:color="auto" w:fill="auto"/>
            <w:vAlign w:val="center"/>
          </w:tcPr>
          <w:p w14:paraId="613AB821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A retrospective study from single center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4B6B6F0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Diagnosed with </w:t>
            </w:r>
            <w:proofErr w:type="spellStart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IgAVN</w:t>
            </w:r>
            <w:proofErr w:type="spellEnd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 by biopsy, age &lt;18 years.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1094CCB6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2013-2018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77E2C72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10.2±2.6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E7BF271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52.6 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410E1DE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Chinese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6B5F590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114.2 (IQR 94.4, 131.1) 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D9A6F27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24.2 (IQR 9.3, 60.8) mg/kg/day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38A6FCD7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434" w:type="dxa"/>
            <w:shd w:val="clear" w:color="auto" w:fill="auto"/>
            <w:vAlign w:val="center"/>
          </w:tcPr>
          <w:p w14:paraId="793E9D7E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92.7</w:t>
            </w:r>
          </w:p>
        </w:tc>
        <w:tc>
          <w:tcPr>
            <w:tcW w:w="422" w:type="dxa"/>
            <w:shd w:val="clear" w:color="auto" w:fill="auto"/>
            <w:vAlign w:val="center"/>
          </w:tcPr>
          <w:p w14:paraId="722CDF5C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81.8</w:t>
            </w:r>
          </w:p>
        </w:tc>
        <w:tc>
          <w:tcPr>
            <w:tcW w:w="422" w:type="dxa"/>
            <w:shd w:val="clear" w:color="auto" w:fill="auto"/>
            <w:vAlign w:val="center"/>
          </w:tcPr>
          <w:p w14:paraId="3E81BE8A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23.6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12778030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10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7D72EE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20AEBE7F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ACEE427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E139A17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10B29D0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44FF903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4E1B7A" w:rsidRPr="004E1B7A" w14:paraId="70312170" w14:textId="77777777">
        <w:trPr>
          <w:trHeight w:val="2780"/>
        </w:trPr>
        <w:tc>
          <w:tcPr>
            <w:tcW w:w="835" w:type="dxa"/>
            <w:shd w:val="clear" w:color="auto" w:fill="auto"/>
            <w:noWrap/>
            <w:vAlign w:val="center"/>
          </w:tcPr>
          <w:p w14:paraId="6E230B2A" w14:textId="4E07A124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Komatsu et al. [</w:t>
            </w:r>
            <w:r w:rsidR="00F774FF"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30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389" w:type="dxa"/>
            <w:shd w:val="clear" w:color="auto" w:fill="auto"/>
            <w:vAlign w:val="center"/>
          </w:tcPr>
          <w:p w14:paraId="517032EF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676" w:type="dxa"/>
            <w:shd w:val="clear" w:color="auto" w:fill="auto"/>
            <w:vAlign w:val="center"/>
          </w:tcPr>
          <w:p w14:paraId="585ECB39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A cross-sectional study, the Japan 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Renal Biopsy Registry (J-RBR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7A71FB9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 xml:space="preserve">Registered in J-RBR system, registered in </w:t>
            </w:r>
            <w:proofErr w:type="spellStart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IgAVN</w:t>
            </w:r>
            <w:proofErr w:type="spellEnd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 as the pathogenesis, age 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&lt;18 years old.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7178EA20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2007-2012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6BAB95F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9 (IQR 6, 13) 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4665326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48.1 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64907FEA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Japanese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6882D2B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1399973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1.3±2.0g/day, 3.2±4.0 g/</w:t>
            </w:r>
            <w:proofErr w:type="spellStart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gcr</w:t>
            </w:r>
            <w:proofErr w:type="spellEnd"/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19C0878D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341" w:type="dxa"/>
            <w:gridSpan w:val="5"/>
            <w:shd w:val="clear" w:color="auto" w:fill="auto"/>
            <w:vAlign w:val="center"/>
          </w:tcPr>
          <w:p w14:paraId="0A1CFD99" w14:textId="027C35EE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Mesangial proliferative GN, 81.6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Endocapillary proliferative GN, 4.5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Minor glomerular abnormality, 9.5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Focal segmental glomerulosclerosis, 0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 xml:space="preserve">Membranous 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lastRenderedPageBreak/>
              <w:t>nephropathy, 0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Membranoproliferative GN (type I and III), 0.6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Crescentic and necrotizing GN, 1.9%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br/>
              <w:t>Sclerosing GN, 0%</w:t>
            </w:r>
            <w:r w:rsidR="00683DE1" w:rsidRPr="004E1B7A">
              <w:rPr>
                <w:rStyle w:val="font31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15399F9A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NA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EAC9DF0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854" w:type="dxa"/>
            <w:shd w:val="clear" w:color="auto" w:fill="auto"/>
            <w:noWrap/>
            <w:vAlign w:val="center"/>
          </w:tcPr>
          <w:p w14:paraId="1F33F138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6B9B83A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DDD5C77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4E1B7A" w:rsidRPr="004E1B7A" w14:paraId="3A428C92" w14:textId="77777777">
        <w:trPr>
          <w:trHeight w:val="1500"/>
        </w:trPr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CA838" w14:textId="1EB1A3FB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Selewski et al. [3</w:t>
            </w:r>
            <w:r w:rsidR="00F774FF"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E40C9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8540F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A longitudinal, prospective, observational study from 66 centers, Cure </w:t>
            </w:r>
            <w:proofErr w:type="spellStart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Glom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erulonephropathy</w:t>
            </w:r>
            <w:proofErr w:type="spellEnd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 Network (CureGN) 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D92A6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 xml:space="preserve">Diagnosed with </w:t>
            </w:r>
            <w:proofErr w:type="spellStart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IgAV</w:t>
            </w:r>
            <w:proofErr w:type="spellEnd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, with a diagnostic biopsy during the past 5 years, aged &lt;18 years of age at biopsy.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FC3EB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BF180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9.5 (IQR 6.9, 13.6) 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CA140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63.4 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307B8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White, 91.7% Hispanic/Latino, 10.7%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BCDCC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 xml:space="preserve">109.5 (IQR 82.4, 127.7) 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2EE8B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2.1 (IQR 0.7, 5.0) g/</w:t>
            </w:r>
            <w:proofErr w:type="spellStart"/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gcr</w:t>
            </w:r>
            <w:proofErr w:type="spellEnd"/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5FF65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3A8AC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AA64E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AAD52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7D1FF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FE7BF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A687E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CS, 73.2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CTX, 8.0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AZA, 8.9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>MMF, 20.5%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br/>
              <w:t xml:space="preserve">RASB, </w:t>
            </w: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62.5%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7AF5F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NA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FA442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D3C29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9D5FA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4E1B7A" w:rsidRPr="004E1B7A" w14:paraId="714C0FAF" w14:textId="77777777">
        <w:trPr>
          <w:trHeight w:val="760"/>
        </w:trPr>
        <w:tc>
          <w:tcPr>
            <w:tcW w:w="14454" w:type="dxa"/>
            <w:gridSpan w:val="2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79216" w14:textId="77777777" w:rsidR="005E5E02" w:rsidRPr="004E1B7A" w:rsidRDefault="00035324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4E1B7A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MAP, mean arterial pressure; eGFR, estimated glomerular filtration rate; NA, not available; GC, Glucocorticoid; CTX, cyclophosphamide; RASB, renin angiotensin aldosterone system blockade; MMF, mycophenolate mofetil; IEF, leflunomide; IS, immunosuppressive agent; IQR, interquartile range; CNI, calcineurin inhibitor; CI, confidence interval; AZA, azathioprine; GN, glomerulonephritis; ESKD, end-stage kidney disease; M1, mesangial proliferation; E1, endocapillary proliferation; S1, segmental sclerosis/adhesion lesion; T1/T2, moderate/severe tubular atrophy/interstitial fibrosis; C1/C2, crescent formation.</w:t>
            </w:r>
          </w:p>
        </w:tc>
      </w:tr>
      <w:tr w:rsidR="004E1B7A" w:rsidRPr="004E1B7A" w14:paraId="16E1E918" w14:textId="77777777">
        <w:trPr>
          <w:trHeight w:val="330"/>
        </w:trPr>
        <w:tc>
          <w:tcPr>
            <w:tcW w:w="14454" w:type="dxa"/>
            <w:gridSpan w:val="21"/>
            <w:shd w:val="clear" w:color="auto" w:fill="auto"/>
            <w:noWrap/>
            <w:vAlign w:val="center"/>
          </w:tcPr>
          <w:p w14:paraId="6A829D33" w14:textId="77777777" w:rsidR="00683DE1" w:rsidRPr="004E1B7A" w:rsidRDefault="00683DE1" w:rsidP="00683DE1">
            <w:pPr>
              <w:widowControl/>
              <w:jc w:val="left"/>
              <w:textAlignment w:val="center"/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Age</w:t>
            </w:r>
            <w:proofErr w:type="spellEnd"/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 at disease onset.</w:t>
            </w:r>
          </w:p>
          <w:p w14:paraId="0E02A789" w14:textId="449B8812" w:rsidR="005E5E02" w:rsidRPr="004E1B7A" w:rsidRDefault="00683DE1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E1B7A">
              <w:rPr>
                <w:rStyle w:val="font31"/>
                <w:rFonts w:eastAsia="DengXian"/>
                <w:color w:val="000000" w:themeColor="text1"/>
                <w:sz w:val="18"/>
                <w:szCs w:val="18"/>
                <w:lang w:bidi="ar"/>
              </w:rPr>
              <w:t>b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The</w:t>
            </w:r>
            <w:proofErr w:type="spellEnd"/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 study did not present pathological data </w:t>
            </w:r>
            <w:r w:rsidR="00BC6562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using</w:t>
            </w:r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 xml:space="preserve"> Oxford </w:t>
            </w:r>
            <w:r w:rsidR="00BC6562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c</w:t>
            </w:r>
            <w:bookmarkStart w:id="0" w:name="_GoBack"/>
            <w:bookmarkEnd w:id="0"/>
            <w:r w:rsidRPr="004E1B7A">
              <w:rPr>
                <w:rStyle w:val="font11"/>
                <w:rFonts w:eastAsia="DengXian"/>
                <w:color w:val="000000" w:themeColor="text1"/>
                <w:sz w:val="18"/>
                <w:szCs w:val="18"/>
                <w:lang w:bidi="ar"/>
              </w:rPr>
              <w:t>lassification.</w:t>
            </w:r>
          </w:p>
        </w:tc>
      </w:tr>
    </w:tbl>
    <w:p w14:paraId="438F9DFC" w14:textId="77777777" w:rsidR="005E5E02" w:rsidRPr="004E1B7A" w:rsidRDefault="005E5E02">
      <w:pPr>
        <w:rPr>
          <w:color w:val="000000" w:themeColor="text1"/>
        </w:rPr>
      </w:pPr>
    </w:p>
    <w:sectPr w:rsidR="005E5E02" w:rsidRPr="004E1B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JmZjQwODg3ZGJiOTBjYWZjZjFhMjllOTlhNTA0NTQifQ=="/>
  </w:docVars>
  <w:rsids>
    <w:rsidRoot w:val="43642CB1"/>
    <w:rsid w:val="00035324"/>
    <w:rsid w:val="00331235"/>
    <w:rsid w:val="004E1B7A"/>
    <w:rsid w:val="005D4103"/>
    <w:rsid w:val="005E5E02"/>
    <w:rsid w:val="00683DE1"/>
    <w:rsid w:val="00BC6562"/>
    <w:rsid w:val="00F774FF"/>
    <w:rsid w:val="2D1D7B0F"/>
    <w:rsid w:val="4364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246DE1"/>
  <w15:docId w15:val="{8715D937-DB55-554B-A850-0FA9BEB8A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Arial" w:hAnsi="Arial" w:cs="Arial" w:hint="default"/>
      <w:b/>
      <w:b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DefaultParagraphFont"/>
    <w:rPr>
      <w:rFonts w:ascii="DengXian" w:eastAsia="DengXian" w:hAnsi="DengXian" w:cs="DengXian" w:hint="eastAsia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Pr>
      <w:rFonts w:ascii="DengXian" w:eastAsia="DengXian" w:hAnsi="DengXian" w:cs="DengXia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4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81941959</dc:creator>
  <cp:lastModifiedBy>Bob Thompson</cp:lastModifiedBy>
  <cp:revision>2</cp:revision>
  <dcterms:created xsi:type="dcterms:W3CDTF">2022-10-24T23:07:00Z</dcterms:created>
  <dcterms:modified xsi:type="dcterms:W3CDTF">2022-10-24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B84A585BDA246A6BDDFE66415A05F30</vt:lpwstr>
  </property>
</Properties>
</file>